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</w:p>
    <w:p w:rsidR="00AA210C" w:rsidRDefault="00AA210C" w:rsidP="00AA210C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4810AD2E" wp14:editId="42D09082">
            <wp:extent cx="5800173" cy="5422604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9249" cy="5431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210C" w:rsidRPr="008E295A" w:rsidRDefault="008E295A" w:rsidP="00AA210C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5 </w:t>
      </w:r>
      <w:r w:rsidR="00AA210C">
        <w:rPr>
          <w:rFonts w:ascii="Times New Roman" w:hAnsi="Times New Roman" w:cs="Times New Roman"/>
          <w:b/>
          <w:szCs w:val="24"/>
        </w:rPr>
        <w:t>Fig</w:t>
      </w:r>
      <w:r>
        <w:rPr>
          <w:rFonts w:ascii="Times New Roman" w:hAnsi="Times New Roman" w:cs="Times New Roman"/>
          <w:b/>
          <w:szCs w:val="24"/>
        </w:rPr>
        <w:t>.</w:t>
      </w:r>
      <w:r w:rsidR="00AA210C" w:rsidRPr="008E295A">
        <w:rPr>
          <w:rFonts w:ascii="Times New Roman" w:hAnsi="Times New Roman" w:cs="Times New Roman"/>
          <w:b/>
          <w:szCs w:val="24"/>
        </w:rPr>
        <w:t xml:space="preserve"> Tree diameter predicting growth rate of individuals of some common species i</w:t>
      </w:r>
      <w:r>
        <w:rPr>
          <w:rFonts w:ascii="Times New Roman" w:hAnsi="Times New Roman" w:cs="Times New Roman"/>
          <w:b/>
          <w:szCs w:val="24"/>
        </w:rPr>
        <w:t xml:space="preserve">n the </w:t>
      </w:r>
      <w:proofErr w:type="spellStart"/>
      <w:r>
        <w:rPr>
          <w:rFonts w:ascii="Times New Roman" w:hAnsi="Times New Roman" w:cs="Times New Roman"/>
          <w:b/>
          <w:szCs w:val="24"/>
        </w:rPr>
        <w:t>Rainforestation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plantings</w:t>
      </w: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007867" w:rsidRDefault="00007867" w:rsidP="00AA210C">
      <w:pPr>
        <w:spacing w:after="0" w:line="360" w:lineRule="auto"/>
      </w:pPr>
    </w:p>
    <w:sectPr w:rsidR="00007867" w:rsidSect="00A9421E">
      <w:pgSz w:w="11906" w:h="16838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75079"/>
    <w:multiLevelType w:val="hybridMultilevel"/>
    <w:tmpl w:val="84567C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75870"/>
    <w:multiLevelType w:val="hybridMultilevel"/>
    <w:tmpl w:val="04F22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0C"/>
    <w:rsid w:val="00007867"/>
    <w:rsid w:val="002F7852"/>
    <w:rsid w:val="003151FC"/>
    <w:rsid w:val="00365FBC"/>
    <w:rsid w:val="005F3158"/>
    <w:rsid w:val="0064287D"/>
    <w:rsid w:val="006A1201"/>
    <w:rsid w:val="007A4833"/>
    <w:rsid w:val="008E295A"/>
    <w:rsid w:val="00A15AB4"/>
    <w:rsid w:val="00A478E8"/>
    <w:rsid w:val="00AA210C"/>
    <w:rsid w:val="00ED7323"/>
    <w:rsid w:val="00F430D0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DBA24-8268-4B5C-9D85-9ACEA314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10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1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</dc:creator>
  <cp:keywords/>
  <dc:description/>
  <cp:lastModifiedBy>Huong Nguyen</cp:lastModifiedBy>
  <cp:revision>3</cp:revision>
  <dcterms:created xsi:type="dcterms:W3CDTF">2016-08-01T12:51:00Z</dcterms:created>
  <dcterms:modified xsi:type="dcterms:W3CDTF">2016-08-01T12:51:00Z</dcterms:modified>
</cp:coreProperties>
</file>